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FE4F7" w14:textId="3C273B2A" w:rsidR="00641ABB" w:rsidRDefault="00641ABB" w:rsidP="00641ABB">
      <w:pPr>
        <w:jc w:val="center"/>
        <w:rPr>
          <w:lang w:eastAsia="ja-JP"/>
        </w:rPr>
      </w:pPr>
      <w:r>
        <w:rPr>
          <w:rFonts w:hint="eastAsia"/>
          <w:lang w:eastAsia="ja-JP"/>
        </w:rPr>
        <w:t>Appendix</w:t>
      </w:r>
    </w:p>
    <w:p w14:paraId="254BFFFB" w14:textId="5F6BE0C5" w:rsidR="00641ABB" w:rsidRDefault="00FE7B0A" w:rsidP="00641ABB">
      <w:r>
        <w:rPr>
          <w:rFonts w:hint="eastAsia"/>
          <w:lang w:eastAsia="ja-JP"/>
        </w:rPr>
        <w:t xml:space="preserve">Table S1. </w:t>
      </w:r>
      <w:r w:rsidR="00641ABB">
        <w:t>RATE-XR (reporting for the early-phase clinical evaluation of applications using extended reality) checklist.</w:t>
      </w:r>
    </w:p>
    <w:tbl>
      <w:tblPr>
        <w:tblStyle w:val="TableGrid"/>
        <w:tblW w:w="0" w:type="auto"/>
        <w:tblLook w:val="04A0" w:firstRow="1" w:lastRow="0" w:firstColumn="1" w:lastColumn="0" w:noHBand="0" w:noVBand="1"/>
      </w:tblPr>
      <w:tblGrid>
        <w:gridCol w:w="2149"/>
        <w:gridCol w:w="1061"/>
        <w:gridCol w:w="4737"/>
        <w:gridCol w:w="1403"/>
      </w:tblGrid>
      <w:tr w:rsidR="00641ABB" w14:paraId="6EE44051" w14:textId="5E969DAC" w:rsidTr="00432CEF">
        <w:tc>
          <w:tcPr>
            <w:tcW w:w="2196" w:type="dxa"/>
            <w:vAlign w:val="center"/>
          </w:tcPr>
          <w:p w14:paraId="3981A38E" w14:textId="74EDC039" w:rsidR="00641ABB" w:rsidRPr="004E57B3" w:rsidRDefault="00641ABB" w:rsidP="004E57B3">
            <w:pPr>
              <w:jc w:val="center"/>
              <w:rPr>
                <w:b/>
                <w:bCs/>
                <w:lang w:eastAsia="ja-JP"/>
              </w:rPr>
            </w:pPr>
            <w:r w:rsidRPr="004E57B3">
              <w:rPr>
                <w:rFonts w:hint="eastAsia"/>
                <w:b/>
                <w:bCs/>
                <w:lang w:eastAsia="ja-JP"/>
              </w:rPr>
              <w:t>Theme</w:t>
            </w:r>
          </w:p>
        </w:tc>
        <w:tc>
          <w:tcPr>
            <w:tcW w:w="1061" w:type="dxa"/>
            <w:vAlign w:val="center"/>
          </w:tcPr>
          <w:p w14:paraId="3D6C44A5" w14:textId="66A44DF9" w:rsidR="00641ABB" w:rsidRPr="004E57B3" w:rsidRDefault="00641ABB" w:rsidP="004E57B3">
            <w:pPr>
              <w:jc w:val="center"/>
              <w:rPr>
                <w:b/>
                <w:bCs/>
                <w:lang w:eastAsia="ja-JP"/>
              </w:rPr>
            </w:pPr>
            <w:r w:rsidRPr="004E57B3">
              <w:rPr>
                <w:rFonts w:hint="eastAsia"/>
                <w:b/>
                <w:bCs/>
                <w:lang w:eastAsia="ja-JP"/>
              </w:rPr>
              <w:t>Item No</w:t>
            </w:r>
          </w:p>
        </w:tc>
        <w:tc>
          <w:tcPr>
            <w:tcW w:w="5108" w:type="dxa"/>
            <w:vAlign w:val="center"/>
          </w:tcPr>
          <w:p w14:paraId="7D924168" w14:textId="53969F00" w:rsidR="00641ABB" w:rsidRPr="004E57B3" w:rsidRDefault="00641ABB" w:rsidP="004E57B3">
            <w:pPr>
              <w:jc w:val="center"/>
              <w:rPr>
                <w:b/>
                <w:bCs/>
                <w:lang w:eastAsia="ja-JP"/>
              </w:rPr>
            </w:pPr>
            <w:r w:rsidRPr="004E57B3">
              <w:rPr>
                <w:rFonts w:hint="eastAsia"/>
                <w:b/>
                <w:bCs/>
                <w:lang w:eastAsia="ja-JP"/>
              </w:rPr>
              <w:t>Recommendation</w:t>
            </w:r>
          </w:p>
        </w:tc>
        <w:tc>
          <w:tcPr>
            <w:tcW w:w="985" w:type="dxa"/>
            <w:vAlign w:val="center"/>
          </w:tcPr>
          <w:p w14:paraId="532BC186" w14:textId="48EF97B7" w:rsidR="00641ABB" w:rsidRPr="004E57B3" w:rsidRDefault="00641ABB" w:rsidP="004E57B3">
            <w:pPr>
              <w:jc w:val="center"/>
              <w:rPr>
                <w:b/>
                <w:bCs/>
                <w:lang w:eastAsia="ja-JP"/>
              </w:rPr>
            </w:pPr>
            <w:r w:rsidRPr="004E57B3">
              <w:rPr>
                <w:rFonts w:hint="eastAsia"/>
                <w:b/>
                <w:bCs/>
                <w:lang w:eastAsia="ja-JP"/>
              </w:rPr>
              <w:t>Check if completed</w:t>
            </w:r>
            <w:r w:rsidR="004E57B3" w:rsidRPr="004E57B3">
              <w:rPr>
                <w:rFonts w:hint="eastAsia"/>
                <w:b/>
                <w:bCs/>
                <w:lang w:eastAsia="ja-JP"/>
              </w:rPr>
              <w:t xml:space="preserve"> </w:t>
            </w:r>
          </w:p>
        </w:tc>
      </w:tr>
      <w:tr w:rsidR="00641ABB" w14:paraId="040DCC36" w14:textId="50AC1D0D" w:rsidTr="00432CEF">
        <w:trPr>
          <w:trHeight w:val="170"/>
        </w:trPr>
        <w:tc>
          <w:tcPr>
            <w:tcW w:w="2196" w:type="dxa"/>
          </w:tcPr>
          <w:p w14:paraId="45846846" w14:textId="0923F18A" w:rsidR="00641ABB" w:rsidRDefault="00641ABB" w:rsidP="00641ABB">
            <w:r>
              <w:t>Title and abstract</w:t>
            </w:r>
          </w:p>
        </w:tc>
        <w:tc>
          <w:tcPr>
            <w:tcW w:w="1061" w:type="dxa"/>
          </w:tcPr>
          <w:p w14:paraId="03A12139" w14:textId="77777777" w:rsidR="00641ABB" w:rsidRDefault="00641ABB" w:rsidP="00641ABB"/>
        </w:tc>
        <w:tc>
          <w:tcPr>
            <w:tcW w:w="5108" w:type="dxa"/>
          </w:tcPr>
          <w:p w14:paraId="57842860" w14:textId="77777777" w:rsidR="00641ABB" w:rsidRDefault="00641ABB" w:rsidP="00641ABB"/>
        </w:tc>
        <w:tc>
          <w:tcPr>
            <w:tcW w:w="985" w:type="dxa"/>
          </w:tcPr>
          <w:p w14:paraId="75E360B9" w14:textId="77777777" w:rsidR="00641ABB" w:rsidRDefault="00641ABB" w:rsidP="00641ABB"/>
        </w:tc>
      </w:tr>
      <w:tr w:rsidR="00641ABB" w14:paraId="2AEBAA00" w14:textId="2F0293B7" w:rsidTr="00432CEF">
        <w:tc>
          <w:tcPr>
            <w:tcW w:w="2196" w:type="dxa"/>
          </w:tcPr>
          <w:p w14:paraId="205FE539" w14:textId="6235978B" w:rsidR="00641ABB" w:rsidRDefault="00641ABB" w:rsidP="00641ABB">
            <w:r>
              <w:t>Title</w:t>
            </w:r>
            <w:r>
              <w:tab/>
            </w:r>
          </w:p>
        </w:tc>
        <w:tc>
          <w:tcPr>
            <w:tcW w:w="1061" w:type="dxa"/>
          </w:tcPr>
          <w:p w14:paraId="19E978A0" w14:textId="3D038AE9" w:rsidR="00641ABB" w:rsidRDefault="00641ABB" w:rsidP="00641ABB">
            <w:r>
              <w:t>1</w:t>
            </w:r>
          </w:p>
        </w:tc>
        <w:tc>
          <w:tcPr>
            <w:tcW w:w="5108" w:type="dxa"/>
          </w:tcPr>
          <w:p w14:paraId="2CC55F74" w14:textId="4BE755AB" w:rsidR="00641ABB" w:rsidRDefault="00641ABB" w:rsidP="00641ABB">
            <w:r>
              <w:t xml:space="preserve">Identify the study as an early clinical evaluation, or a similar term, of an application using </w:t>
            </w:r>
            <w:proofErr w:type="spellStart"/>
            <w:r>
              <w:t>XRb</w:t>
            </w:r>
            <w:proofErr w:type="spellEnd"/>
            <w:r>
              <w:t>, or a more specific term, in the title, including its intended aim.</w:t>
            </w:r>
          </w:p>
        </w:tc>
        <w:tc>
          <w:tcPr>
            <w:tcW w:w="985" w:type="dxa"/>
          </w:tcPr>
          <w:p w14:paraId="10E9ACB9" w14:textId="0A61D68E" w:rsidR="00641ABB" w:rsidRDefault="00432CEF" w:rsidP="00641ABB">
            <w:pPr>
              <w:rPr>
                <w:lang w:eastAsia="ja-JP"/>
              </w:rPr>
            </w:pPr>
            <w:r>
              <w:rPr>
                <w:rFonts w:hint="eastAsia"/>
                <w:lang w:eastAsia="ja-JP"/>
              </w:rPr>
              <w:t>✓</w:t>
            </w:r>
          </w:p>
        </w:tc>
      </w:tr>
      <w:tr w:rsidR="00641ABB" w14:paraId="2996A74C" w14:textId="6F93F57E" w:rsidTr="00432CEF">
        <w:tc>
          <w:tcPr>
            <w:tcW w:w="2196" w:type="dxa"/>
          </w:tcPr>
          <w:p w14:paraId="2DE59911" w14:textId="1E8594DB" w:rsidR="00641ABB" w:rsidRDefault="00641ABB" w:rsidP="00641ABB">
            <w:r>
              <w:t>Abstract</w:t>
            </w:r>
          </w:p>
        </w:tc>
        <w:tc>
          <w:tcPr>
            <w:tcW w:w="1061" w:type="dxa"/>
          </w:tcPr>
          <w:p w14:paraId="5C2DFD90" w14:textId="0FA22F28" w:rsidR="00641ABB" w:rsidRDefault="00641ABB" w:rsidP="00641ABB">
            <w:r>
              <w:t>I</w:t>
            </w:r>
          </w:p>
        </w:tc>
        <w:tc>
          <w:tcPr>
            <w:tcW w:w="5108" w:type="dxa"/>
          </w:tcPr>
          <w:p w14:paraId="73021CAC" w14:textId="77777777" w:rsidR="00641ABB" w:rsidRDefault="00641ABB" w:rsidP="00641ABB">
            <w:r>
              <w:t>Provide a (structured) summary of the study.</w:t>
            </w:r>
          </w:p>
          <w:p w14:paraId="3312E008" w14:textId="77777777" w:rsidR="00641ABB" w:rsidRDefault="00641ABB" w:rsidP="00641ABB">
            <w:r>
              <w:t>Consider including the following:</w:t>
            </w:r>
          </w:p>
          <w:p w14:paraId="76295BF5" w14:textId="77777777" w:rsidR="00641ABB" w:rsidRDefault="00641ABB" w:rsidP="00641ABB">
            <w:r>
              <w:t>A concise description of the clinical problem or knowledge gap and the rationale for using an application using XR</w:t>
            </w:r>
          </w:p>
          <w:p w14:paraId="2BB9CA07" w14:textId="77777777" w:rsidR="00641ABB" w:rsidRDefault="00641ABB" w:rsidP="00641ABB">
            <w:r>
              <w:t>A concise description of the study methods, including a short description of the application including its name, study population, study setting, main outcomes, and assessment methods.</w:t>
            </w:r>
          </w:p>
          <w:p w14:paraId="11884A7C" w14:textId="77777777" w:rsidR="00641ABB" w:rsidRDefault="00641ABB" w:rsidP="00641ABB">
            <w:r>
              <w:t>A concise description of the results, including safety and harm outcomes</w:t>
            </w:r>
          </w:p>
          <w:p w14:paraId="349E25A7" w14:textId="77777777" w:rsidR="00641ABB" w:rsidRDefault="00641ABB" w:rsidP="00641ABB">
            <w:r>
              <w:t>A short conclusion</w:t>
            </w:r>
          </w:p>
          <w:p w14:paraId="6B6555BA" w14:textId="4381FB31" w:rsidR="00641ABB" w:rsidRDefault="00641ABB" w:rsidP="00641ABB">
            <w:r>
              <w:t>If applicable, details about the registration of the study in a publicly available database.</w:t>
            </w:r>
          </w:p>
        </w:tc>
        <w:tc>
          <w:tcPr>
            <w:tcW w:w="985" w:type="dxa"/>
          </w:tcPr>
          <w:p w14:paraId="1A3DDD22" w14:textId="5939FAFA" w:rsidR="00641ABB" w:rsidRDefault="00432CEF" w:rsidP="00641ABB">
            <w:r>
              <w:rPr>
                <w:rFonts w:hint="eastAsia"/>
                <w:lang w:eastAsia="ja-JP"/>
              </w:rPr>
              <w:t>✓</w:t>
            </w:r>
          </w:p>
        </w:tc>
      </w:tr>
      <w:tr w:rsidR="00641ABB" w14:paraId="7D65A116" w14:textId="52592CA7" w:rsidTr="00432CEF">
        <w:tc>
          <w:tcPr>
            <w:tcW w:w="2196" w:type="dxa"/>
          </w:tcPr>
          <w:p w14:paraId="139CE9A6" w14:textId="4620BE4A" w:rsidR="00641ABB" w:rsidRDefault="00641ABB" w:rsidP="00641ABB">
            <w:r>
              <w:t>Introduction</w:t>
            </w:r>
          </w:p>
        </w:tc>
        <w:tc>
          <w:tcPr>
            <w:tcW w:w="1061" w:type="dxa"/>
          </w:tcPr>
          <w:p w14:paraId="05BC5362" w14:textId="77777777" w:rsidR="00641ABB" w:rsidRDefault="00641ABB" w:rsidP="00641ABB"/>
        </w:tc>
        <w:tc>
          <w:tcPr>
            <w:tcW w:w="5108" w:type="dxa"/>
          </w:tcPr>
          <w:p w14:paraId="24D7946B" w14:textId="77777777" w:rsidR="00641ABB" w:rsidRDefault="00641ABB" w:rsidP="00641ABB"/>
        </w:tc>
        <w:tc>
          <w:tcPr>
            <w:tcW w:w="985" w:type="dxa"/>
          </w:tcPr>
          <w:p w14:paraId="4212F190" w14:textId="77777777" w:rsidR="00641ABB" w:rsidRDefault="00641ABB" w:rsidP="00641ABB"/>
        </w:tc>
      </w:tr>
      <w:tr w:rsidR="00641ABB" w14:paraId="254BF4A7" w14:textId="6BC9F48E" w:rsidTr="00432CEF">
        <w:tc>
          <w:tcPr>
            <w:tcW w:w="2196" w:type="dxa"/>
          </w:tcPr>
          <w:p w14:paraId="3EE1CF7D" w14:textId="184D59C8" w:rsidR="00641ABB" w:rsidRDefault="00641ABB" w:rsidP="00641ABB">
            <w:r>
              <w:t>Clinical problem and existing evidence</w:t>
            </w:r>
            <w:r>
              <w:tab/>
            </w:r>
          </w:p>
        </w:tc>
        <w:tc>
          <w:tcPr>
            <w:tcW w:w="1061" w:type="dxa"/>
          </w:tcPr>
          <w:p w14:paraId="77E1CA0B" w14:textId="6A7A0E8B" w:rsidR="00641ABB" w:rsidRDefault="00641ABB" w:rsidP="00641ABB">
            <w:r>
              <w:t>2</w:t>
            </w:r>
          </w:p>
        </w:tc>
        <w:tc>
          <w:tcPr>
            <w:tcW w:w="5108" w:type="dxa"/>
          </w:tcPr>
          <w:p w14:paraId="2C110DD2" w14:textId="2C1A8082" w:rsidR="00641ABB" w:rsidRDefault="00641ABB" w:rsidP="00641ABB">
            <w:r>
              <w:t>Introduce the clinical problem for which the application using XR was used, including its relevance and a description of (the efficacy of) evidence-based or commonly used interventions or the treatment as usual, which is intended to be replaced by the application using XR.</w:t>
            </w:r>
          </w:p>
        </w:tc>
        <w:tc>
          <w:tcPr>
            <w:tcW w:w="985" w:type="dxa"/>
          </w:tcPr>
          <w:p w14:paraId="3DB7E439" w14:textId="205E2AC1" w:rsidR="00641ABB" w:rsidRDefault="00432CEF" w:rsidP="00641ABB">
            <w:r>
              <w:rPr>
                <w:rFonts w:hint="eastAsia"/>
                <w:lang w:eastAsia="ja-JP"/>
              </w:rPr>
              <w:t>✓</w:t>
            </w:r>
          </w:p>
        </w:tc>
      </w:tr>
      <w:tr w:rsidR="00641ABB" w14:paraId="39D7F1C5" w14:textId="77777777" w:rsidTr="00432CEF">
        <w:tc>
          <w:tcPr>
            <w:tcW w:w="2196" w:type="dxa"/>
          </w:tcPr>
          <w:p w14:paraId="28794F91" w14:textId="291EADC6" w:rsidR="00641ABB" w:rsidRDefault="00641ABB" w:rsidP="00641ABB">
            <w:r>
              <w:t>Introduction of the application</w:t>
            </w:r>
            <w:r>
              <w:tab/>
            </w:r>
          </w:p>
        </w:tc>
        <w:tc>
          <w:tcPr>
            <w:tcW w:w="1061" w:type="dxa"/>
          </w:tcPr>
          <w:p w14:paraId="50EE41D2" w14:textId="18FD4F43" w:rsidR="00641ABB" w:rsidRDefault="00641ABB" w:rsidP="00641ABB">
            <w:r>
              <w:t>3</w:t>
            </w:r>
          </w:p>
        </w:tc>
        <w:tc>
          <w:tcPr>
            <w:tcW w:w="5108" w:type="dxa"/>
          </w:tcPr>
          <w:p w14:paraId="75BB43BF" w14:textId="77777777" w:rsidR="00641ABB" w:rsidRDefault="00641ABB" w:rsidP="00641ABB">
            <w:r>
              <w:t>Introduce the application using XR, including the following:</w:t>
            </w:r>
          </w:p>
          <w:p w14:paraId="2C22F983" w14:textId="77777777" w:rsidR="00641ABB" w:rsidRDefault="00641ABB" w:rsidP="00641ABB">
            <w:r>
              <w:t>Hypotheses for the potential effect; how the application is expected to contribute to the clinical problem.</w:t>
            </w:r>
          </w:p>
          <w:p w14:paraId="5F5FEE74" w14:textId="2A9C27EA" w:rsidR="00641ABB" w:rsidRDefault="00641ABB" w:rsidP="00641ABB">
            <w:r>
              <w:lastRenderedPageBreak/>
              <w:t>If available, a concise description of, or a reference to, previous research on the same (or a similar) application.</w:t>
            </w:r>
          </w:p>
        </w:tc>
        <w:tc>
          <w:tcPr>
            <w:tcW w:w="985" w:type="dxa"/>
          </w:tcPr>
          <w:p w14:paraId="7E4BB7D2" w14:textId="579AF119" w:rsidR="00641ABB" w:rsidRDefault="00432CEF" w:rsidP="00641ABB">
            <w:r>
              <w:rPr>
                <w:rFonts w:hint="eastAsia"/>
                <w:lang w:eastAsia="ja-JP"/>
              </w:rPr>
              <w:lastRenderedPageBreak/>
              <w:t>✓</w:t>
            </w:r>
          </w:p>
        </w:tc>
      </w:tr>
      <w:tr w:rsidR="00641ABB" w14:paraId="7D8CE5CD" w14:textId="77777777" w:rsidTr="00432CEF">
        <w:tc>
          <w:tcPr>
            <w:tcW w:w="2196" w:type="dxa"/>
          </w:tcPr>
          <w:p w14:paraId="2C62DD6C" w14:textId="22F3D941" w:rsidR="00641ABB" w:rsidRDefault="00641ABB" w:rsidP="00641ABB">
            <w:r>
              <w:t>Objectives</w:t>
            </w:r>
          </w:p>
        </w:tc>
        <w:tc>
          <w:tcPr>
            <w:tcW w:w="1061" w:type="dxa"/>
          </w:tcPr>
          <w:p w14:paraId="67D53D51" w14:textId="7FE25D17" w:rsidR="00641ABB" w:rsidRDefault="00641ABB" w:rsidP="00641ABB">
            <w:r>
              <w:tab/>
              <w:t>II</w:t>
            </w:r>
          </w:p>
        </w:tc>
        <w:tc>
          <w:tcPr>
            <w:tcW w:w="5108" w:type="dxa"/>
          </w:tcPr>
          <w:p w14:paraId="7A9E3865" w14:textId="69CB78A5" w:rsidR="00641ABB" w:rsidRDefault="00641ABB" w:rsidP="00641ABB">
            <w:r>
              <w:t>Specify the study objectives or hypotheses.</w:t>
            </w:r>
          </w:p>
        </w:tc>
        <w:tc>
          <w:tcPr>
            <w:tcW w:w="985" w:type="dxa"/>
          </w:tcPr>
          <w:p w14:paraId="22E67115" w14:textId="6E2034C1" w:rsidR="00641ABB" w:rsidRDefault="00432CEF" w:rsidP="00641ABB">
            <w:r>
              <w:rPr>
                <w:rFonts w:hint="eastAsia"/>
                <w:lang w:eastAsia="ja-JP"/>
              </w:rPr>
              <w:t>✓</w:t>
            </w:r>
          </w:p>
        </w:tc>
      </w:tr>
      <w:tr w:rsidR="00641ABB" w14:paraId="3D0EC5D7" w14:textId="77777777" w:rsidTr="00432CEF">
        <w:tc>
          <w:tcPr>
            <w:tcW w:w="2196" w:type="dxa"/>
          </w:tcPr>
          <w:p w14:paraId="38282486" w14:textId="31D3A898" w:rsidR="00641ABB" w:rsidRDefault="00641ABB" w:rsidP="00641ABB">
            <w:r>
              <w:t>Methods and analysis</w:t>
            </w:r>
          </w:p>
        </w:tc>
        <w:tc>
          <w:tcPr>
            <w:tcW w:w="1061" w:type="dxa"/>
          </w:tcPr>
          <w:p w14:paraId="770DF2EE" w14:textId="77777777" w:rsidR="00641ABB" w:rsidRDefault="00641ABB" w:rsidP="00641ABB"/>
        </w:tc>
        <w:tc>
          <w:tcPr>
            <w:tcW w:w="5108" w:type="dxa"/>
          </w:tcPr>
          <w:p w14:paraId="6D2D94E3" w14:textId="77777777" w:rsidR="00641ABB" w:rsidRDefault="00641ABB" w:rsidP="00641ABB"/>
        </w:tc>
        <w:tc>
          <w:tcPr>
            <w:tcW w:w="985" w:type="dxa"/>
          </w:tcPr>
          <w:p w14:paraId="08B5AF32" w14:textId="77777777" w:rsidR="00641ABB" w:rsidRDefault="00641ABB" w:rsidP="00641ABB"/>
        </w:tc>
      </w:tr>
      <w:tr w:rsidR="00641ABB" w14:paraId="7C95E918" w14:textId="77777777" w:rsidTr="00432CEF">
        <w:tc>
          <w:tcPr>
            <w:tcW w:w="2196" w:type="dxa"/>
          </w:tcPr>
          <w:p w14:paraId="7AC8972D" w14:textId="3034DADB" w:rsidR="00641ABB" w:rsidRDefault="00641ABB" w:rsidP="00641ABB">
            <w:r>
              <w:t>Trial design and reporting</w:t>
            </w:r>
          </w:p>
        </w:tc>
        <w:tc>
          <w:tcPr>
            <w:tcW w:w="1061" w:type="dxa"/>
          </w:tcPr>
          <w:p w14:paraId="7C5CA3E3" w14:textId="47275C7C" w:rsidR="00641ABB" w:rsidRDefault="00641ABB" w:rsidP="00641ABB">
            <w:r>
              <w:t>III</w:t>
            </w:r>
          </w:p>
        </w:tc>
        <w:tc>
          <w:tcPr>
            <w:tcW w:w="5108" w:type="dxa"/>
          </w:tcPr>
          <w:p w14:paraId="09083620" w14:textId="3B17179A" w:rsidR="00641ABB" w:rsidRDefault="00641ABB" w:rsidP="00641ABB">
            <w:r>
              <w:t>Provide a reference to ethical approval and, if available, to any (published) study protocol and registration of the study in a publicly available repository.</w:t>
            </w:r>
          </w:p>
        </w:tc>
        <w:tc>
          <w:tcPr>
            <w:tcW w:w="985" w:type="dxa"/>
          </w:tcPr>
          <w:p w14:paraId="1B112A71" w14:textId="6494C6CC" w:rsidR="00641ABB" w:rsidRDefault="00432CEF" w:rsidP="00641ABB">
            <w:r>
              <w:rPr>
                <w:rFonts w:hint="eastAsia"/>
                <w:lang w:eastAsia="ja-JP"/>
              </w:rPr>
              <w:t>✓</w:t>
            </w:r>
          </w:p>
        </w:tc>
      </w:tr>
      <w:tr w:rsidR="00641ABB" w14:paraId="265FEB7C" w14:textId="77777777" w:rsidTr="00432CEF">
        <w:tc>
          <w:tcPr>
            <w:tcW w:w="2196" w:type="dxa"/>
          </w:tcPr>
          <w:p w14:paraId="1E1C38D4" w14:textId="1291D6B7" w:rsidR="00641ABB" w:rsidRDefault="00641ABB" w:rsidP="00641ABB">
            <w:r>
              <w:t>Trial design and reporting</w:t>
            </w:r>
          </w:p>
        </w:tc>
        <w:tc>
          <w:tcPr>
            <w:tcW w:w="1061" w:type="dxa"/>
          </w:tcPr>
          <w:p w14:paraId="3BBCE147" w14:textId="5C31ED7A" w:rsidR="00641ABB" w:rsidRDefault="00641ABB" w:rsidP="00641ABB">
            <w:r>
              <w:t>IV</w:t>
            </w:r>
          </w:p>
        </w:tc>
        <w:tc>
          <w:tcPr>
            <w:tcW w:w="5108" w:type="dxa"/>
          </w:tcPr>
          <w:p w14:paraId="581B267A" w14:textId="6AE1CCF2" w:rsidR="00641ABB" w:rsidRDefault="00641ABB" w:rsidP="00641ABB">
            <w:r>
              <w:t>Describe, and mention the rationale for, the study design. For clarification, it is recommended to use a flow diagram.</w:t>
            </w:r>
          </w:p>
        </w:tc>
        <w:tc>
          <w:tcPr>
            <w:tcW w:w="985" w:type="dxa"/>
          </w:tcPr>
          <w:p w14:paraId="249FED50" w14:textId="3A9B7586" w:rsidR="00641ABB" w:rsidRDefault="00432CEF" w:rsidP="00641ABB">
            <w:r>
              <w:rPr>
                <w:rFonts w:hint="eastAsia"/>
                <w:lang w:eastAsia="ja-JP"/>
              </w:rPr>
              <w:t>✓</w:t>
            </w:r>
          </w:p>
        </w:tc>
      </w:tr>
      <w:tr w:rsidR="00641ABB" w14:paraId="5ECB4661" w14:textId="77777777" w:rsidTr="00432CEF">
        <w:tc>
          <w:tcPr>
            <w:tcW w:w="2196" w:type="dxa"/>
          </w:tcPr>
          <w:p w14:paraId="48D9AA38" w14:textId="642B9F5D" w:rsidR="00641ABB" w:rsidRDefault="00641ABB" w:rsidP="00641ABB">
            <w:r>
              <w:t>Participants and setting</w:t>
            </w:r>
          </w:p>
        </w:tc>
        <w:tc>
          <w:tcPr>
            <w:tcW w:w="1061" w:type="dxa"/>
          </w:tcPr>
          <w:p w14:paraId="61640CB2" w14:textId="788DAF03" w:rsidR="00641ABB" w:rsidRDefault="00641ABB" w:rsidP="00641ABB">
            <w:pPr>
              <w:rPr>
                <w:lang w:eastAsia="ja-JP"/>
              </w:rPr>
            </w:pPr>
            <w:r>
              <w:rPr>
                <w:rFonts w:hint="eastAsia"/>
                <w:lang w:eastAsia="ja-JP"/>
              </w:rPr>
              <w:t>4</w:t>
            </w:r>
          </w:p>
        </w:tc>
        <w:tc>
          <w:tcPr>
            <w:tcW w:w="5108" w:type="dxa"/>
          </w:tcPr>
          <w:p w14:paraId="5647E726" w14:textId="3423ED74" w:rsidR="00641ABB" w:rsidRDefault="00641ABB" w:rsidP="00641ABB">
            <w:r>
              <w:t>Describe the setting and locations, including country, where data were collected and processed, and where the application using XR was applied and evaluated.</w:t>
            </w:r>
          </w:p>
        </w:tc>
        <w:tc>
          <w:tcPr>
            <w:tcW w:w="985" w:type="dxa"/>
          </w:tcPr>
          <w:p w14:paraId="1F7B7885" w14:textId="78F8615B" w:rsidR="00641ABB" w:rsidRDefault="00432CEF" w:rsidP="00641ABB">
            <w:r>
              <w:rPr>
                <w:rFonts w:hint="eastAsia"/>
                <w:lang w:eastAsia="ja-JP"/>
              </w:rPr>
              <w:t>✓</w:t>
            </w:r>
          </w:p>
        </w:tc>
      </w:tr>
      <w:tr w:rsidR="00641ABB" w14:paraId="30E144AB" w14:textId="77777777" w:rsidTr="00432CEF">
        <w:tc>
          <w:tcPr>
            <w:tcW w:w="2196" w:type="dxa"/>
          </w:tcPr>
          <w:p w14:paraId="34077239" w14:textId="40143C83" w:rsidR="00641ABB" w:rsidRDefault="00641ABB" w:rsidP="00641ABB">
            <w:r>
              <w:t>Participants and setting</w:t>
            </w:r>
          </w:p>
        </w:tc>
        <w:tc>
          <w:tcPr>
            <w:tcW w:w="1061" w:type="dxa"/>
          </w:tcPr>
          <w:p w14:paraId="1CB5B705" w14:textId="4AD70A17" w:rsidR="00641ABB" w:rsidRDefault="00641ABB" w:rsidP="00641ABB">
            <w:pPr>
              <w:rPr>
                <w:lang w:eastAsia="ja-JP"/>
              </w:rPr>
            </w:pPr>
            <w:r>
              <w:rPr>
                <w:rFonts w:hint="eastAsia"/>
                <w:lang w:eastAsia="ja-JP"/>
              </w:rPr>
              <w:t>5a</w:t>
            </w:r>
          </w:p>
        </w:tc>
        <w:tc>
          <w:tcPr>
            <w:tcW w:w="5108" w:type="dxa"/>
          </w:tcPr>
          <w:p w14:paraId="023B0B25" w14:textId="23E0B7E3" w:rsidR="00641ABB" w:rsidRDefault="00641ABB" w:rsidP="00641ABB">
            <w:r>
              <w:t>Describe how participants were selected and recruited and provide eligibility criteria.</w:t>
            </w:r>
          </w:p>
        </w:tc>
        <w:tc>
          <w:tcPr>
            <w:tcW w:w="985" w:type="dxa"/>
          </w:tcPr>
          <w:p w14:paraId="2E273321" w14:textId="6BBBCB6E" w:rsidR="00641ABB" w:rsidRDefault="00432CEF" w:rsidP="00641ABB">
            <w:r>
              <w:rPr>
                <w:rFonts w:hint="eastAsia"/>
                <w:lang w:eastAsia="ja-JP"/>
              </w:rPr>
              <w:t>✓</w:t>
            </w:r>
          </w:p>
        </w:tc>
      </w:tr>
      <w:tr w:rsidR="00641ABB" w14:paraId="3644343C" w14:textId="77777777" w:rsidTr="00432CEF">
        <w:tc>
          <w:tcPr>
            <w:tcW w:w="2196" w:type="dxa"/>
          </w:tcPr>
          <w:p w14:paraId="4D143022" w14:textId="0E2099F8" w:rsidR="00641ABB" w:rsidRDefault="00641ABB" w:rsidP="00641ABB">
            <w:r>
              <w:t>Participants</w:t>
            </w:r>
            <w:r>
              <w:rPr>
                <w:rFonts w:hint="eastAsia"/>
                <w:lang w:eastAsia="ja-JP"/>
              </w:rPr>
              <w:t xml:space="preserve"> an</w:t>
            </w:r>
            <w:r>
              <w:t>d setting</w:t>
            </w:r>
            <w:r>
              <w:tab/>
            </w:r>
            <w:r>
              <w:tab/>
            </w:r>
          </w:p>
        </w:tc>
        <w:tc>
          <w:tcPr>
            <w:tcW w:w="1061" w:type="dxa"/>
          </w:tcPr>
          <w:p w14:paraId="1A87644B" w14:textId="1C4217F6" w:rsidR="00641ABB" w:rsidRDefault="00641ABB" w:rsidP="00641ABB">
            <w:r>
              <w:t>5b</w:t>
            </w:r>
          </w:p>
        </w:tc>
        <w:tc>
          <w:tcPr>
            <w:tcW w:w="5108" w:type="dxa"/>
          </w:tcPr>
          <w:p w14:paraId="571F3FDA" w14:textId="7A579CA0" w:rsidR="00641ABB" w:rsidRDefault="00641ABB" w:rsidP="00641ABB">
            <w:r>
              <w:t xml:space="preserve">Describe who will be </w:t>
            </w:r>
            <w:proofErr w:type="gramStart"/>
            <w:r>
              <w:t>applying</w:t>
            </w:r>
            <w:proofErr w:type="gramEnd"/>
            <w:r>
              <w:t xml:space="preserve"> the application and whether they were trained.</w:t>
            </w:r>
          </w:p>
        </w:tc>
        <w:tc>
          <w:tcPr>
            <w:tcW w:w="985" w:type="dxa"/>
          </w:tcPr>
          <w:p w14:paraId="64E16748" w14:textId="1E78200B" w:rsidR="00641ABB" w:rsidRDefault="00432CEF" w:rsidP="00641ABB">
            <w:r>
              <w:rPr>
                <w:rFonts w:hint="eastAsia"/>
                <w:lang w:eastAsia="ja-JP"/>
              </w:rPr>
              <w:t>✓</w:t>
            </w:r>
          </w:p>
        </w:tc>
      </w:tr>
      <w:tr w:rsidR="00641ABB" w14:paraId="70CAB33B" w14:textId="77777777" w:rsidTr="00432CEF">
        <w:tc>
          <w:tcPr>
            <w:tcW w:w="2196" w:type="dxa"/>
          </w:tcPr>
          <w:p w14:paraId="7194BE08" w14:textId="625B3D90" w:rsidR="00641ABB" w:rsidRDefault="00641ABB" w:rsidP="00641ABB">
            <w:r>
              <w:t>Intervention and procedures</w:t>
            </w:r>
          </w:p>
        </w:tc>
        <w:tc>
          <w:tcPr>
            <w:tcW w:w="1061" w:type="dxa"/>
          </w:tcPr>
          <w:p w14:paraId="724B29BF" w14:textId="4900CA4B" w:rsidR="00641ABB" w:rsidRDefault="00641ABB" w:rsidP="00641ABB">
            <w:r>
              <w:t>6</w:t>
            </w:r>
          </w:p>
        </w:tc>
        <w:tc>
          <w:tcPr>
            <w:tcW w:w="5108" w:type="dxa"/>
          </w:tcPr>
          <w:p w14:paraId="488D7381" w14:textId="7E25E227" w:rsidR="00641ABB" w:rsidRDefault="00641ABB" w:rsidP="00641ABB">
            <w:r>
              <w:t>Provide a description of the application, including its content, hardware, protocol, and set-up, or provide a reference to previous publications where this information is described. Consider supplementing the description with an image, figure, or film.</w:t>
            </w:r>
          </w:p>
        </w:tc>
        <w:tc>
          <w:tcPr>
            <w:tcW w:w="985" w:type="dxa"/>
          </w:tcPr>
          <w:p w14:paraId="75950416" w14:textId="0171FAD3" w:rsidR="00641ABB" w:rsidRDefault="00432CEF" w:rsidP="00641ABB">
            <w:r>
              <w:rPr>
                <w:rFonts w:hint="eastAsia"/>
                <w:lang w:eastAsia="ja-JP"/>
              </w:rPr>
              <w:t>✓</w:t>
            </w:r>
          </w:p>
        </w:tc>
      </w:tr>
      <w:tr w:rsidR="00432CEF" w14:paraId="25A9232A" w14:textId="77777777" w:rsidTr="00432CEF">
        <w:tc>
          <w:tcPr>
            <w:tcW w:w="2196" w:type="dxa"/>
          </w:tcPr>
          <w:p w14:paraId="2B4AC65C" w14:textId="21108E72" w:rsidR="00432CEF" w:rsidRDefault="00432CEF" w:rsidP="00432CEF">
            <w:r>
              <w:t>Intervention and procedures</w:t>
            </w:r>
          </w:p>
        </w:tc>
        <w:tc>
          <w:tcPr>
            <w:tcW w:w="1061" w:type="dxa"/>
          </w:tcPr>
          <w:p w14:paraId="6EA88EDC" w14:textId="13357B4A" w:rsidR="00432CEF" w:rsidRDefault="00432CEF" w:rsidP="00432CEF">
            <w:pPr>
              <w:rPr>
                <w:lang w:eastAsia="ja-JP"/>
              </w:rPr>
            </w:pPr>
            <w:r>
              <w:rPr>
                <w:rFonts w:hint="eastAsia"/>
                <w:lang w:eastAsia="ja-JP"/>
              </w:rPr>
              <w:t>7</w:t>
            </w:r>
          </w:p>
        </w:tc>
        <w:tc>
          <w:tcPr>
            <w:tcW w:w="5108" w:type="dxa"/>
          </w:tcPr>
          <w:p w14:paraId="537D8D26" w14:textId="46B35BB0" w:rsidR="00432CEF" w:rsidRDefault="00432CEF" w:rsidP="00432CEF">
            <w:r>
              <w:t>Describe, or provide a reference to, the development process of the application.</w:t>
            </w:r>
          </w:p>
        </w:tc>
        <w:tc>
          <w:tcPr>
            <w:tcW w:w="985" w:type="dxa"/>
          </w:tcPr>
          <w:p w14:paraId="129CD522" w14:textId="122FD7DA" w:rsidR="00432CEF" w:rsidRDefault="00432CEF" w:rsidP="00432CEF">
            <w:r>
              <w:rPr>
                <w:rFonts w:hint="eastAsia"/>
                <w:lang w:eastAsia="ja-JP"/>
              </w:rPr>
              <w:t>✓</w:t>
            </w:r>
          </w:p>
        </w:tc>
      </w:tr>
      <w:tr w:rsidR="00432CEF" w14:paraId="48766E7D" w14:textId="77777777" w:rsidTr="00432CEF">
        <w:tc>
          <w:tcPr>
            <w:tcW w:w="2196" w:type="dxa"/>
          </w:tcPr>
          <w:p w14:paraId="64B6C35E" w14:textId="7BCE53F6" w:rsidR="00432CEF" w:rsidRDefault="00432CEF" w:rsidP="00432CEF">
            <w:r>
              <w:t>Intervention and procedures</w:t>
            </w:r>
          </w:p>
        </w:tc>
        <w:tc>
          <w:tcPr>
            <w:tcW w:w="1061" w:type="dxa"/>
          </w:tcPr>
          <w:p w14:paraId="5271E76E" w14:textId="35780731" w:rsidR="00432CEF" w:rsidRDefault="00432CEF" w:rsidP="00432CEF">
            <w:pPr>
              <w:rPr>
                <w:lang w:eastAsia="ja-JP"/>
              </w:rPr>
            </w:pPr>
            <w:r>
              <w:rPr>
                <w:rFonts w:hint="eastAsia"/>
                <w:lang w:eastAsia="ja-JP"/>
              </w:rPr>
              <w:t>8</w:t>
            </w:r>
          </w:p>
        </w:tc>
        <w:tc>
          <w:tcPr>
            <w:tcW w:w="5108" w:type="dxa"/>
          </w:tcPr>
          <w:p w14:paraId="76C85195" w14:textId="0AFCDA38" w:rsidR="00432CEF" w:rsidRDefault="00432CEF" w:rsidP="00432CEF">
            <w:r>
              <w:t>Describe the participant timeline in sufficient detail to allow replication, including all procedures, co-interventions (if applicable), and (follow-up) assessments.</w:t>
            </w:r>
          </w:p>
        </w:tc>
        <w:tc>
          <w:tcPr>
            <w:tcW w:w="985" w:type="dxa"/>
          </w:tcPr>
          <w:p w14:paraId="7DEEAD2C" w14:textId="43C1F0D6" w:rsidR="00432CEF" w:rsidRDefault="00432CEF" w:rsidP="00432CEF">
            <w:r>
              <w:rPr>
                <w:rFonts w:hint="eastAsia"/>
                <w:lang w:eastAsia="ja-JP"/>
              </w:rPr>
              <w:t>✓</w:t>
            </w:r>
          </w:p>
        </w:tc>
      </w:tr>
      <w:tr w:rsidR="00432CEF" w14:paraId="68738976" w14:textId="77777777" w:rsidTr="00432CEF">
        <w:tc>
          <w:tcPr>
            <w:tcW w:w="2196" w:type="dxa"/>
          </w:tcPr>
          <w:p w14:paraId="027994D8" w14:textId="2A7FC000" w:rsidR="00432CEF" w:rsidRDefault="00432CEF" w:rsidP="00432CEF">
            <w:r>
              <w:t>Intervention and procedures</w:t>
            </w:r>
          </w:p>
        </w:tc>
        <w:tc>
          <w:tcPr>
            <w:tcW w:w="1061" w:type="dxa"/>
          </w:tcPr>
          <w:p w14:paraId="0D4FD75F" w14:textId="01F59905" w:rsidR="00432CEF" w:rsidRDefault="00432CEF" w:rsidP="00432CEF">
            <w:pPr>
              <w:rPr>
                <w:lang w:eastAsia="ja-JP"/>
              </w:rPr>
            </w:pPr>
            <w:r>
              <w:rPr>
                <w:rFonts w:hint="eastAsia"/>
                <w:lang w:eastAsia="ja-JP"/>
              </w:rPr>
              <w:t>V</w:t>
            </w:r>
          </w:p>
        </w:tc>
        <w:tc>
          <w:tcPr>
            <w:tcW w:w="5108" w:type="dxa"/>
          </w:tcPr>
          <w:p w14:paraId="4B061421" w14:textId="13A59F77" w:rsidR="00432CEF" w:rsidRDefault="00432CEF" w:rsidP="00432CEF">
            <w:r>
              <w:t>Describe and give a rationale for the control conditions or provide a rationale for not using one.</w:t>
            </w:r>
          </w:p>
        </w:tc>
        <w:tc>
          <w:tcPr>
            <w:tcW w:w="985" w:type="dxa"/>
          </w:tcPr>
          <w:p w14:paraId="433F24CC" w14:textId="0CB0264E" w:rsidR="00432CEF" w:rsidRDefault="00432CEF" w:rsidP="00432CEF">
            <w:r>
              <w:rPr>
                <w:rFonts w:hint="eastAsia"/>
                <w:lang w:eastAsia="ja-JP"/>
              </w:rPr>
              <w:t>✓</w:t>
            </w:r>
          </w:p>
        </w:tc>
      </w:tr>
      <w:tr w:rsidR="00432CEF" w14:paraId="77250E16" w14:textId="77777777" w:rsidTr="00432CEF">
        <w:tc>
          <w:tcPr>
            <w:tcW w:w="2196" w:type="dxa"/>
          </w:tcPr>
          <w:p w14:paraId="336D6E87" w14:textId="710C4840" w:rsidR="00432CEF" w:rsidRDefault="00432CEF" w:rsidP="00432CEF">
            <w:r>
              <w:t>Outcomes</w:t>
            </w:r>
            <w:r>
              <w:tab/>
            </w:r>
          </w:p>
        </w:tc>
        <w:tc>
          <w:tcPr>
            <w:tcW w:w="1061" w:type="dxa"/>
          </w:tcPr>
          <w:p w14:paraId="0835F1C9" w14:textId="7F3CAA05" w:rsidR="00432CEF" w:rsidRDefault="00432CEF" w:rsidP="00432CEF">
            <w:r>
              <w:t>VI</w:t>
            </w:r>
          </w:p>
        </w:tc>
        <w:tc>
          <w:tcPr>
            <w:tcW w:w="5108" w:type="dxa"/>
          </w:tcPr>
          <w:p w14:paraId="439348A3" w14:textId="77777777" w:rsidR="00432CEF" w:rsidRDefault="00432CEF" w:rsidP="00432CEF">
            <w:r>
              <w:t>Describe all prespecified primary and secondary outcomes, including how and when assessed.</w:t>
            </w:r>
          </w:p>
          <w:p w14:paraId="18895D1A" w14:textId="77777777" w:rsidR="00432CEF" w:rsidRDefault="00432CEF" w:rsidP="00432CEF"/>
        </w:tc>
        <w:tc>
          <w:tcPr>
            <w:tcW w:w="985" w:type="dxa"/>
          </w:tcPr>
          <w:p w14:paraId="68C560F2" w14:textId="5CBA33E9" w:rsidR="00432CEF" w:rsidRDefault="00432CEF" w:rsidP="00432CEF">
            <w:r>
              <w:rPr>
                <w:rFonts w:hint="eastAsia"/>
                <w:lang w:eastAsia="ja-JP"/>
              </w:rPr>
              <w:t>✓</w:t>
            </w:r>
          </w:p>
        </w:tc>
      </w:tr>
      <w:tr w:rsidR="00432CEF" w14:paraId="76379648" w14:textId="77777777" w:rsidTr="00432CEF">
        <w:tc>
          <w:tcPr>
            <w:tcW w:w="2196" w:type="dxa"/>
          </w:tcPr>
          <w:p w14:paraId="639A4A97" w14:textId="0F1E11D7" w:rsidR="00432CEF" w:rsidRDefault="00432CEF" w:rsidP="00432CEF">
            <w:r>
              <w:lastRenderedPageBreak/>
              <w:t>Outcomes</w:t>
            </w:r>
          </w:p>
        </w:tc>
        <w:tc>
          <w:tcPr>
            <w:tcW w:w="1061" w:type="dxa"/>
          </w:tcPr>
          <w:p w14:paraId="312C7293" w14:textId="0F9F21CD" w:rsidR="00432CEF" w:rsidRDefault="00432CEF" w:rsidP="00432CEF">
            <w:pPr>
              <w:rPr>
                <w:lang w:eastAsia="ja-JP"/>
              </w:rPr>
            </w:pPr>
            <w:r>
              <w:rPr>
                <w:rFonts w:hint="eastAsia"/>
                <w:lang w:eastAsia="ja-JP"/>
              </w:rPr>
              <w:t>9</w:t>
            </w:r>
          </w:p>
        </w:tc>
        <w:tc>
          <w:tcPr>
            <w:tcW w:w="5108" w:type="dxa"/>
          </w:tcPr>
          <w:p w14:paraId="11344493" w14:textId="6882CDBA" w:rsidR="00432CEF" w:rsidRDefault="00432CEF" w:rsidP="00432CEF">
            <w:r>
              <w:t xml:space="preserve">Describe how safety and harm outcomes were assessed. Describe which, and </w:t>
            </w:r>
            <w:proofErr w:type="gramStart"/>
            <w:r>
              <w:t>how,</w:t>
            </w:r>
            <w:proofErr w:type="gramEnd"/>
            <w:r>
              <w:t xml:space="preserve"> other XR-specific outcomes were assessed, such as performance, usability, presence, perspectives, and acceptability.</w:t>
            </w:r>
          </w:p>
        </w:tc>
        <w:tc>
          <w:tcPr>
            <w:tcW w:w="985" w:type="dxa"/>
          </w:tcPr>
          <w:p w14:paraId="1D3786B5" w14:textId="6E66521D" w:rsidR="00432CEF" w:rsidRDefault="00432CEF" w:rsidP="00432CEF">
            <w:r>
              <w:rPr>
                <w:rFonts w:hint="eastAsia"/>
                <w:lang w:eastAsia="ja-JP"/>
              </w:rPr>
              <w:t>✓</w:t>
            </w:r>
          </w:p>
        </w:tc>
      </w:tr>
      <w:tr w:rsidR="00432CEF" w14:paraId="0FA9C06C" w14:textId="77777777" w:rsidTr="00432CEF">
        <w:tc>
          <w:tcPr>
            <w:tcW w:w="2196" w:type="dxa"/>
          </w:tcPr>
          <w:p w14:paraId="5E78D647" w14:textId="0F5EC5B2" w:rsidR="00432CEF" w:rsidRDefault="00432CEF" w:rsidP="00432CEF">
            <w:r>
              <w:t>Sample size</w:t>
            </w:r>
            <w:r>
              <w:tab/>
            </w:r>
          </w:p>
        </w:tc>
        <w:tc>
          <w:tcPr>
            <w:tcW w:w="1061" w:type="dxa"/>
          </w:tcPr>
          <w:p w14:paraId="5CC14B5E" w14:textId="2B280C0F" w:rsidR="00432CEF" w:rsidRDefault="00432CEF" w:rsidP="00432CEF">
            <w:r>
              <w:t>VII</w:t>
            </w:r>
          </w:p>
        </w:tc>
        <w:tc>
          <w:tcPr>
            <w:tcW w:w="5108" w:type="dxa"/>
          </w:tcPr>
          <w:p w14:paraId="7E752C5D" w14:textId="0D8A8FFA" w:rsidR="00432CEF" w:rsidRDefault="00432CEF" w:rsidP="00432CEF">
            <w:r>
              <w:t>Provide a justification for the sample size.</w:t>
            </w:r>
          </w:p>
        </w:tc>
        <w:tc>
          <w:tcPr>
            <w:tcW w:w="985" w:type="dxa"/>
          </w:tcPr>
          <w:p w14:paraId="7033D61B" w14:textId="02412C5F" w:rsidR="00432CEF" w:rsidRDefault="00432CEF" w:rsidP="00432CEF">
            <w:r>
              <w:rPr>
                <w:rFonts w:hint="eastAsia"/>
                <w:lang w:eastAsia="ja-JP"/>
              </w:rPr>
              <w:t>✓</w:t>
            </w:r>
          </w:p>
        </w:tc>
      </w:tr>
      <w:tr w:rsidR="00432CEF" w14:paraId="4EFC64E8" w14:textId="77777777" w:rsidTr="00432CEF">
        <w:tc>
          <w:tcPr>
            <w:tcW w:w="2196" w:type="dxa"/>
          </w:tcPr>
          <w:p w14:paraId="7E47B763" w14:textId="51C6844C" w:rsidR="00432CEF" w:rsidRDefault="00432CEF" w:rsidP="00432CEF">
            <w:r>
              <w:t>Analysis</w:t>
            </w:r>
          </w:p>
        </w:tc>
        <w:tc>
          <w:tcPr>
            <w:tcW w:w="1061" w:type="dxa"/>
          </w:tcPr>
          <w:p w14:paraId="20534E19" w14:textId="11F5AC16" w:rsidR="00432CEF" w:rsidRDefault="00432CEF" w:rsidP="00432CEF">
            <w:r>
              <w:t>VIII</w:t>
            </w:r>
          </w:p>
        </w:tc>
        <w:tc>
          <w:tcPr>
            <w:tcW w:w="5108" w:type="dxa"/>
          </w:tcPr>
          <w:p w14:paraId="36E7D5BF" w14:textId="6FD1234D" w:rsidR="00432CEF" w:rsidRDefault="00432CEF" w:rsidP="00432CEF">
            <w:r>
              <w:t>Provide a detailed description of how primary and secondary outcomes were analyzed, including any prespecified comparisons or stratifications.</w:t>
            </w:r>
          </w:p>
        </w:tc>
        <w:tc>
          <w:tcPr>
            <w:tcW w:w="985" w:type="dxa"/>
          </w:tcPr>
          <w:p w14:paraId="76FFD0DB" w14:textId="77777777" w:rsidR="00432CEF" w:rsidRDefault="00432CEF" w:rsidP="00432CEF"/>
        </w:tc>
      </w:tr>
      <w:tr w:rsidR="00432CEF" w14:paraId="31BF7BF9" w14:textId="77777777" w:rsidTr="00432CEF">
        <w:tc>
          <w:tcPr>
            <w:tcW w:w="2196" w:type="dxa"/>
          </w:tcPr>
          <w:p w14:paraId="43B80228" w14:textId="1E7A4987" w:rsidR="00432CEF" w:rsidRDefault="00432CEF" w:rsidP="00432CEF">
            <w:r>
              <w:t>Protocol alterations</w:t>
            </w:r>
          </w:p>
        </w:tc>
        <w:tc>
          <w:tcPr>
            <w:tcW w:w="1061" w:type="dxa"/>
          </w:tcPr>
          <w:p w14:paraId="05378543" w14:textId="5C049785" w:rsidR="00432CEF" w:rsidRDefault="00432CEF" w:rsidP="00432CEF">
            <w:r>
              <w:t>IX</w:t>
            </w:r>
          </w:p>
        </w:tc>
        <w:tc>
          <w:tcPr>
            <w:tcW w:w="5108" w:type="dxa"/>
          </w:tcPr>
          <w:p w14:paraId="6A671EF1" w14:textId="77777777" w:rsidR="00432CEF" w:rsidRDefault="00432CEF" w:rsidP="00432CEF">
            <w:r>
              <w:t>Describe changes to the methods or protocol, including procedures, study outcomes, eligibility criteria, and analysis plan, after study commencement, with reasons, and, if applicable, report whether the study registration was updated.</w:t>
            </w:r>
          </w:p>
          <w:p w14:paraId="3E000ED1" w14:textId="77777777" w:rsidR="00432CEF" w:rsidRDefault="00432CEF" w:rsidP="00432CEF"/>
        </w:tc>
        <w:tc>
          <w:tcPr>
            <w:tcW w:w="985" w:type="dxa"/>
          </w:tcPr>
          <w:p w14:paraId="2345399A" w14:textId="1D181A06" w:rsidR="00432CEF" w:rsidRDefault="00432CEF" w:rsidP="00432CEF">
            <w:r>
              <w:rPr>
                <w:rFonts w:hint="eastAsia"/>
                <w:lang w:eastAsia="ja-JP"/>
              </w:rPr>
              <w:t>✓</w:t>
            </w:r>
          </w:p>
        </w:tc>
      </w:tr>
      <w:tr w:rsidR="00432CEF" w14:paraId="5603E3A0" w14:textId="77777777" w:rsidTr="00432CEF">
        <w:tc>
          <w:tcPr>
            <w:tcW w:w="2196" w:type="dxa"/>
          </w:tcPr>
          <w:p w14:paraId="1A03CDAF" w14:textId="545DE913" w:rsidR="00432CEF" w:rsidRDefault="00432CEF" w:rsidP="00432CEF">
            <w:r>
              <w:t>Results</w:t>
            </w:r>
          </w:p>
        </w:tc>
        <w:tc>
          <w:tcPr>
            <w:tcW w:w="1061" w:type="dxa"/>
          </w:tcPr>
          <w:p w14:paraId="1EF67E54" w14:textId="77777777" w:rsidR="00432CEF" w:rsidRDefault="00432CEF" w:rsidP="00432CEF"/>
        </w:tc>
        <w:tc>
          <w:tcPr>
            <w:tcW w:w="5108" w:type="dxa"/>
          </w:tcPr>
          <w:p w14:paraId="7159287D" w14:textId="77777777" w:rsidR="00432CEF" w:rsidRDefault="00432CEF" w:rsidP="00432CEF"/>
        </w:tc>
        <w:tc>
          <w:tcPr>
            <w:tcW w:w="985" w:type="dxa"/>
          </w:tcPr>
          <w:p w14:paraId="04734AA9" w14:textId="77777777" w:rsidR="00432CEF" w:rsidRDefault="00432CEF" w:rsidP="00432CEF"/>
        </w:tc>
      </w:tr>
      <w:tr w:rsidR="00432CEF" w14:paraId="6436DF08" w14:textId="77777777" w:rsidTr="00432CEF">
        <w:tc>
          <w:tcPr>
            <w:tcW w:w="2196" w:type="dxa"/>
          </w:tcPr>
          <w:p w14:paraId="74138B62" w14:textId="0B8CB793" w:rsidR="00432CEF" w:rsidRDefault="00432CEF" w:rsidP="00432CEF">
            <w:pPr>
              <w:rPr>
                <w:lang w:eastAsia="ja-JP"/>
              </w:rPr>
            </w:pPr>
            <w:r>
              <w:t>Participant flow and recruitmen</w:t>
            </w:r>
            <w:r>
              <w:rPr>
                <w:rFonts w:hint="eastAsia"/>
                <w:lang w:eastAsia="ja-JP"/>
              </w:rPr>
              <w:t>t</w:t>
            </w:r>
          </w:p>
        </w:tc>
        <w:tc>
          <w:tcPr>
            <w:tcW w:w="1061" w:type="dxa"/>
          </w:tcPr>
          <w:p w14:paraId="2CD716FA" w14:textId="306B2F96" w:rsidR="00432CEF" w:rsidRDefault="00432CEF" w:rsidP="00432CEF">
            <w:pPr>
              <w:rPr>
                <w:lang w:eastAsia="ja-JP"/>
              </w:rPr>
            </w:pPr>
            <w:r>
              <w:rPr>
                <w:rFonts w:hint="eastAsia"/>
                <w:lang w:eastAsia="ja-JP"/>
              </w:rPr>
              <w:t>X</w:t>
            </w:r>
          </w:p>
        </w:tc>
        <w:tc>
          <w:tcPr>
            <w:tcW w:w="5108" w:type="dxa"/>
          </w:tcPr>
          <w:p w14:paraId="52994FB5" w14:textId="62622764" w:rsidR="00432CEF" w:rsidRDefault="00432CEF" w:rsidP="00432CEF">
            <w:r>
              <w:t xml:space="preserve">Describe the time frame of recruitment and follow-up and the participant flow, including the number of patients screened and included, receiving the intervention, and being included in each analysis. Report </w:t>
            </w:r>
            <w:proofErr w:type="gramStart"/>
            <w:r>
              <w:t>if,</w:t>
            </w:r>
            <w:proofErr w:type="gramEnd"/>
            <w:r>
              <w:t xml:space="preserve"> and </w:t>
            </w:r>
            <w:proofErr w:type="gramStart"/>
            <w:r>
              <w:t>why,</w:t>
            </w:r>
            <w:proofErr w:type="gramEnd"/>
            <w:r>
              <w:t xml:space="preserve"> the study was prematurely terminated. The use of a flow diagram is highly recommended.</w:t>
            </w:r>
          </w:p>
        </w:tc>
        <w:tc>
          <w:tcPr>
            <w:tcW w:w="985" w:type="dxa"/>
          </w:tcPr>
          <w:p w14:paraId="5E93B941" w14:textId="40AB1EFD" w:rsidR="00432CEF" w:rsidRDefault="00432CEF" w:rsidP="00432CEF">
            <w:r>
              <w:rPr>
                <w:rFonts w:hint="eastAsia"/>
                <w:lang w:eastAsia="ja-JP"/>
              </w:rPr>
              <w:t>✓</w:t>
            </w:r>
          </w:p>
        </w:tc>
      </w:tr>
      <w:tr w:rsidR="00432CEF" w14:paraId="70253D31" w14:textId="77777777" w:rsidTr="00432CEF">
        <w:tc>
          <w:tcPr>
            <w:tcW w:w="2196" w:type="dxa"/>
          </w:tcPr>
          <w:p w14:paraId="28172FBE" w14:textId="747FC29A" w:rsidR="00432CEF" w:rsidRDefault="00432CEF" w:rsidP="00432CEF">
            <w:r>
              <w:t>Baseline data</w:t>
            </w:r>
            <w:r>
              <w:tab/>
            </w:r>
          </w:p>
        </w:tc>
        <w:tc>
          <w:tcPr>
            <w:tcW w:w="1061" w:type="dxa"/>
          </w:tcPr>
          <w:p w14:paraId="1C8F4CD7" w14:textId="64599138" w:rsidR="00432CEF" w:rsidRDefault="00432CEF" w:rsidP="00432CEF">
            <w:r>
              <w:t>XI</w:t>
            </w:r>
          </w:p>
        </w:tc>
        <w:tc>
          <w:tcPr>
            <w:tcW w:w="5108" w:type="dxa"/>
          </w:tcPr>
          <w:p w14:paraId="40838C27" w14:textId="0D2523DA" w:rsidR="00432CEF" w:rsidRDefault="00432CEF" w:rsidP="00432CEF">
            <w:r>
              <w:t>Describe, or add a table depicting, baseline and treatment-related characteristics. If applicable, describe and specify any concurrent measures.</w:t>
            </w:r>
          </w:p>
        </w:tc>
        <w:tc>
          <w:tcPr>
            <w:tcW w:w="985" w:type="dxa"/>
          </w:tcPr>
          <w:p w14:paraId="11A488EA" w14:textId="7FD09C55" w:rsidR="00432CEF" w:rsidRDefault="00432CEF" w:rsidP="00432CEF">
            <w:r>
              <w:rPr>
                <w:rFonts w:hint="eastAsia"/>
                <w:lang w:eastAsia="ja-JP"/>
              </w:rPr>
              <w:t>✓</w:t>
            </w:r>
          </w:p>
        </w:tc>
      </w:tr>
      <w:tr w:rsidR="00432CEF" w14:paraId="4919D7C1" w14:textId="77777777" w:rsidTr="00432CEF">
        <w:tc>
          <w:tcPr>
            <w:tcW w:w="2196" w:type="dxa"/>
          </w:tcPr>
          <w:p w14:paraId="5FA965E1" w14:textId="66A9425E" w:rsidR="00432CEF" w:rsidRDefault="00432CEF" w:rsidP="00432CEF">
            <w:r>
              <w:t>Main results</w:t>
            </w:r>
          </w:p>
        </w:tc>
        <w:tc>
          <w:tcPr>
            <w:tcW w:w="1061" w:type="dxa"/>
          </w:tcPr>
          <w:p w14:paraId="00B643EE" w14:textId="66FF16D9" w:rsidR="00432CEF" w:rsidRDefault="00432CEF" w:rsidP="00432CEF">
            <w:r>
              <w:t>XII</w:t>
            </w:r>
          </w:p>
        </w:tc>
        <w:tc>
          <w:tcPr>
            <w:tcW w:w="5108" w:type="dxa"/>
          </w:tcPr>
          <w:p w14:paraId="6B58B71B" w14:textId="4C655053" w:rsidR="00432CEF" w:rsidRDefault="00432CEF" w:rsidP="00432CEF">
            <w:r>
              <w:t>Report on all prespecified outcomes that are available. Consider using tables, figures, or graphs to illustrate results.</w:t>
            </w:r>
          </w:p>
        </w:tc>
        <w:tc>
          <w:tcPr>
            <w:tcW w:w="985" w:type="dxa"/>
          </w:tcPr>
          <w:p w14:paraId="4575891C" w14:textId="010A7393" w:rsidR="00432CEF" w:rsidRDefault="00432CEF" w:rsidP="00432CEF">
            <w:r>
              <w:rPr>
                <w:rFonts w:hint="eastAsia"/>
                <w:lang w:eastAsia="ja-JP"/>
              </w:rPr>
              <w:t>✓</w:t>
            </w:r>
          </w:p>
        </w:tc>
      </w:tr>
      <w:tr w:rsidR="00432CEF" w14:paraId="35049841" w14:textId="77777777" w:rsidTr="00432CEF">
        <w:tc>
          <w:tcPr>
            <w:tcW w:w="2196" w:type="dxa"/>
          </w:tcPr>
          <w:p w14:paraId="7F76E61E" w14:textId="58CA00B7" w:rsidR="00432CEF" w:rsidRDefault="00432CEF" w:rsidP="00432CEF">
            <w:r>
              <w:t>XR and human factors</w:t>
            </w:r>
            <w:r>
              <w:tab/>
            </w:r>
          </w:p>
        </w:tc>
        <w:tc>
          <w:tcPr>
            <w:tcW w:w="1061" w:type="dxa"/>
          </w:tcPr>
          <w:p w14:paraId="0F671964" w14:textId="588A5A53" w:rsidR="00432CEF" w:rsidRDefault="00432CEF" w:rsidP="00432CEF">
            <w:r>
              <w:t>10</w:t>
            </w:r>
          </w:p>
        </w:tc>
        <w:tc>
          <w:tcPr>
            <w:tcW w:w="5108" w:type="dxa"/>
          </w:tcPr>
          <w:p w14:paraId="0145DAFD" w14:textId="1883552B" w:rsidR="00432CEF" w:rsidRDefault="00432CEF" w:rsidP="00432CEF">
            <w:r>
              <w:t>Include information about the usage of the application, such as duration, frequency, number of sessions, error rates, and number of sessions requiring interruption or discontinuation, including reasons.</w:t>
            </w:r>
          </w:p>
        </w:tc>
        <w:tc>
          <w:tcPr>
            <w:tcW w:w="985" w:type="dxa"/>
          </w:tcPr>
          <w:p w14:paraId="6FEEBE3A" w14:textId="09008A46" w:rsidR="00432CEF" w:rsidRDefault="00432CEF" w:rsidP="00432CEF">
            <w:r>
              <w:rPr>
                <w:rFonts w:hint="eastAsia"/>
                <w:lang w:eastAsia="ja-JP"/>
              </w:rPr>
              <w:t>✓</w:t>
            </w:r>
          </w:p>
        </w:tc>
      </w:tr>
      <w:tr w:rsidR="00432CEF" w14:paraId="2ABDD8FD" w14:textId="77777777" w:rsidTr="00432CEF">
        <w:tc>
          <w:tcPr>
            <w:tcW w:w="2196" w:type="dxa"/>
          </w:tcPr>
          <w:p w14:paraId="5444ED00" w14:textId="74C3F8AA" w:rsidR="00432CEF" w:rsidRDefault="00432CEF" w:rsidP="00432CEF">
            <w:r>
              <w:t>XR and human factors</w:t>
            </w:r>
            <w:r>
              <w:tab/>
            </w:r>
          </w:p>
        </w:tc>
        <w:tc>
          <w:tcPr>
            <w:tcW w:w="1061" w:type="dxa"/>
          </w:tcPr>
          <w:p w14:paraId="7344FB74" w14:textId="1D279050" w:rsidR="00432CEF" w:rsidRDefault="00432CEF" w:rsidP="00432CEF">
            <w:r>
              <w:t>11</w:t>
            </w:r>
          </w:p>
        </w:tc>
        <w:tc>
          <w:tcPr>
            <w:tcW w:w="5108" w:type="dxa"/>
          </w:tcPr>
          <w:p w14:paraId="386F84E8" w14:textId="1496409F" w:rsidR="00432CEF" w:rsidRDefault="00432CEF" w:rsidP="00432CEF">
            <w:r>
              <w:t>If assessed, report on XR-specific outcomes, such as performance, usability, presence, perspectives, and acceptability.</w:t>
            </w:r>
          </w:p>
        </w:tc>
        <w:tc>
          <w:tcPr>
            <w:tcW w:w="985" w:type="dxa"/>
          </w:tcPr>
          <w:p w14:paraId="294A842F" w14:textId="74C557ED" w:rsidR="00432CEF" w:rsidRDefault="00432CEF" w:rsidP="00432CEF">
            <w:r>
              <w:rPr>
                <w:rFonts w:hint="eastAsia"/>
                <w:lang w:eastAsia="ja-JP"/>
              </w:rPr>
              <w:t>✓</w:t>
            </w:r>
          </w:p>
        </w:tc>
      </w:tr>
      <w:tr w:rsidR="00432CEF" w14:paraId="7BDBE08A" w14:textId="77777777" w:rsidTr="00432CEF">
        <w:tc>
          <w:tcPr>
            <w:tcW w:w="2196" w:type="dxa"/>
          </w:tcPr>
          <w:p w14:paraId="503A3A8D" w14:textId="2AECD114" w:rsidR="00432CEF" w:rsidRDefault="00432CEF" w:rsidP="00432CEF">
            <w:r>
              <w:lastRenderedPageBreak/>
              <w:t>Safety and harms</w:t>
            </w:r>
            <w:r>
              <w:tab/>
            </w:r>
          </w:p>
        </w:tc>
        <w:tc>
          <w:tcPr>
            <w:tcW w:w="1061" w:type="dxa"/>
          </w:tcPr>
          <w:p w14:paraId="64E5087D" w14:textId="5A1DA9EE" w:rsidR="00432CEF" w:rsidRDefault="00432CEF" w:rsidP="00432CEF">
            <w:r>
              <w:t>12</w:t>
            </w:r>
          </w:p>
        </w:tc>
        <w:tc>
          <w:tcPr>
            <w:tcW w:w="5108" w:type="dxa"/>
          </w:tcPr>
          <w:p w14:paraId="41839860" w14:textId="49FB9500" w:rsidR="00432CEF" w:rsidRDefault="00432CEF" w:rsidP="00432CEF">
            <w:r>
              <w:t xml:space="preserve">Report on safety and </w:t>
            </w:r>
            <w:proofErr w:type="gramStart"/>
            <w:r>
              <w:t>harms</w:t>
            </w:r>
            <w:proofErr w:type="gramEnd"/>
            <w:r>
              <w:t>, including unintended effects, both during and after using the application.</w:t>
            </w:r>
          </w:p>
        </w:tc>
        <w:tc>
          <w:tcPr>
            <w:tcW w:w="985" w:type="dxa"/>
          </w:tcPr>
          <w:p w14:paraId="7079631A" w14:textId="685CA0AD" w:rsidR="00432CEF" w:rsidRDefault="00432CEF" w:rsidP="00432CEF">
            <w:r>
              <w:rPr>
                <w:rFonts w:hint="eastAsia"/>
                <w:lang w:eastAsia="ja-JP"/>
              </w:rPr>
              <w:t>✓</w:t>
            </w:r>
          </w:p>
        </w:tc>
      </w:tr>
      <w:tr w:rsidR="00432CEF" w14:paraId="5B77E164" w14:textId="77777777" w:rsidTr="00432CEF">
        <w:tc>
          <w:tcPr>
            <w:tcW w:w="2196" w:type="dxa"/>
          </w:tcPr>
          <w:p w14:paraId="3D421754" w14:textId="0FFDC789" w:rsidR="00432CEF" w:rsidRDefault="00432CEF" w:rsidP="00432CEF">
            <w:r>
              <w:t>Discussion and conclusion</w:t>
            </w:r>
          </w:p>
        </w:tc>
        <w:tc>
          <w:tcPr>
            <w:tcW w:w="1061" w:type="dxa"/>
          </w:tcPr>
          <w:p w14:paraId="2B85BB79" w14:textId="77777777" w:rsidR="00432CEF" w:rsidRDefault="00432CEF" w:rsidP="00432CEF"/>
        </w:tc>
        <w:tc>
          <w:tcPr>
            <w:tcW w:w="5108" w:type="dxa"/>
          </w:tcPr>
          <w:p w14:paraId="4475CF26" w14:textId="77777777" w:rsidR="00432CEF" w:rsidRDefault="00432CEF" w:rsidP="00432CEF"/>
        </w:tc>
        <w:tc>
          <w:tcPr>
            <w:tcW w:w="985" w:type="dxa"/>
          </w:tcPr>
          <w:p w14:paraId="7698B580" w14:textId="77777777" w:rsidR="00432CEF" w:rsidRDefault="00432CEF" w:rsidP="00432CEF"/>
        </w:tc>
      </w:tr>
      <w:tr w:rsidR="00432CEF" w14:paraId="3B792384" w14:textId="77777777" w:rsidTr="00432CEF">
        <w:trPr>
          <w:trHeight w:val="1241"/>
        </w:trPr>
        <w:tc>
          <w:tcPr>
            <w:tcW w:w="2196" w:type="dxa"/>
          </w:tcPr>
          <w:p w14:paraId="210E96C4" w14:textId="512451F8" w:rsidR="00432CEF" w:rsidRDefault="00432CEF" w:rsidP="00432CEF">
            <w:r>
              <w:t>Generalizability and impact</w:t>
            </w:r>
            <w:r>
              <w:tab/>
            </w:r>
          </w:p>
        </w:tc>
        <w:tc>
          <w:tcPr>
            <w:tcW w:w="1061" w:type="dxa"/>
          </w:tcPr>
          <w:p w14:paraId="47BAA416" w14:textId="7969682A" w:rsidR="00432CEF" w:rsidRDefault="00432CEF" w:rsidP="00432CEF">
            <w:r>
              <w:t>13</w:t>
            </w:r>
          </w:p>
        </w:tc>
        <w:tc>
          <w:tcPr>
            <w:tcW w:w="5108" w:type="dxa"/>
          </w:tcPr>
          <w:p w14:paraId="5E35B363" w14:textId="0FFDA68A" w:rsidR="00432CEF" w:rsidRDefault="00432CEF" w:rsidP="00432CEF">
            <w:r>
              <w:t>Discuss (potential) impact of study findings and generalizability, including barriers for the use and implementation of the application.</w:t>
            </w:r>
          </w:p>
        </w:tc>
        <w:tc>
          <w:tcPr>
            <w:tcW w:w="985" w:type="dxa"/>
          </w:tcPr>
          <w:p w14:paraId="4D2FBD2C" w14:textId="1423FE48" w:rsidR="00432CEF" w:rsidRDefault="00432CEF" w:rsidP="00432CEF">
            <w:r>
              <w:rPr>
                <w:rFonts w:hint="eastAsia"/>
                <w:lang w:eastAsia="ja-JP"/>
              </w:rPr>
              <w:t>✓</w:t>
            </w:r>
          </w:p>
        </w:tc>
      </w:tr>
      <w:tr w:rsidR="00432CEF" w14:paraId="78ED0F7D" w14:textId="77777777" w:rsidTr="00432CEF">
        <w:tc>
          <w:tcPr>
            <w:tcW w:w="2196" w:type="dxa"/>
          </w:tcPr>
          <w:p w14:paraId="31545353" w14:textId="6E302F2C" w:rsidR="00432CEF" w:rsidRDefault="00432CEF" w:rsidP="00432CEF">
            <w:pPr>
              <w:rPr>
                <w:lang w:eastAsia="ja-JP"/>
              </w:rPr>
            </w:pPr>
            <w:r>
              <w:t>Safety and harm</w:t>
            </w:r>
            <w:r>
              <w:rPr>
                <w:rFonts w:hint="eastAsia"/>
                <w:lang w:eastAsia="ja-JP"/>
              </w:rPr>
              <w:t>s</w:t>
            </w:r>
          </w:p>
        </w:tc>
        <w:tc>
          <w:tcPr>
            <w:tcW w:w="1061" w:type="dxa"/>
          </w:tcPr>
          <w:p w14:paraId="0B0D5EDD" w14:textId="3AD15540" w:rsidR="00432CEF" w:rsidRDefault="00432CEF" w:rsidP="00432CEF">
            <w:r>
              <w:t>14</w:t>
            </w:r>
          </w:p>
        </w:tc>
        <w:tc>
          <w:tcPr>
            <w:tcW w:w="5108" w:type="dxa"/>
          </w:tcPr>
          <w:p w14:paraId="1AFCF13F" w14:textId="6FFCA14E" w:rsidR="00432CEF" w:rsidRDefault="00432CEF" w:rsidP="00432CEF">
            <w:r>
              <w:t>Discuss safety and instances of harm, including their possible effects on study findings, implications for future use of the applications, and whether they can be prevented or mitigated.</w:t>
            </w:r>
          </w:p>
        </w:tc>
        <w:tc>
          <w:tcPr>
            <w:tcW w:w="985" w:type="dxa"/>
          </w:tcPr>
          <w:p w14:paraId="74BFB0C3" w14:textId="4C8DC57D" w:rsidR="00432CEF" w:rsidRDefault="00432CEF" w:rsidP="00432CEF">
            <w:r>
              <w:rPr>
                <w:rFonts w:hint="eastAsia"/>
                <w:lang w:eastAsia="ja-JP"/>
              </w:rPr>
              <w:t>✓</w:t>
            </w:r>
          </w:p>
        </w:tc>
      </w:tr>
      <w:tr w:rsidR="00432CEF" w14:paraId="4BDFE808" w14:textId="77777777" w:rsidTr="00432CEF">
        <w:tc>
          <w:tcPr>
            <w:tcW w:w="2196" w:type="dxa"/>
          </w:tcPr>
          <w:p w14:paraId="397828EB" w14:textId="7EC975EF" w:rsidR="00432CEF" w:rsidRDefault="00432CEF" w:rsidP="00432CEF">
            <w:r>
              <w:t>Ethics</w:t>
            </w:r>
          </w:p>
        </w:tc>
        <w:tc>
          <w:tcPr>
            <w:tcW w:w="1061" w:type="dxa"/>
          </w:tcPr>
          <w:p w14:paraId="51C6989C" w14:textId="4E68FC30" w:rsidR="00432CEF" w:rsidRDefault="00432CEF" w:rsidP="00432CEF">
            <w:r>
              <w:t>15</w:t>
            </w:r>
          </w:p>
        </w:tc>
        <w:tc>
          <w:tcPr>
            <w:tcW w:w="5108" w:type="dxa"/>
          </w:tcPr>
          <w:p w14:paraId="4AD97F53" w14:textId="63B357C9" w:rsidR="00432CEF" w:rsidRDefault="00432CEF" w:rsidP="00432CEF">
            <w:r>
              <w:t>Describe ethical considerations, including benefits and risks, for the current and future use of the application.</w:t>
            </w:r>
          </w:p>
        </w:tc>
        <w:tc>
          <w:tcPr>
            <w:tcW w:w="985" w:type="dxa"/>
          </w:tcPr>
          <w:p w14:paraId="14F66726" w14:textId="074787C8" w:rsidR="00432CEF" w:rsidRDefault="00432CEF" w:rsidP="00432CEF">
            <w:r>
              <w:rPr>
                <w:rFonts w:hint="eastAsia"/>
                <w:lang w:eastAsia="ja-JP"/>
              </w:rPr>
              <w:t>✓</w:t>
            </w:r>
          </w:p>
        </w:tc>
      </w:tr>
      <w:tr w:rsidR="00432CEF" w14:paraId="78158F63" w14:textId="77777777" w:rsidTr="00432CEF">
        <w:tc>
          <w:tcPr>
            <w:tcW w:w="2196" w:type="dxa"/>
          </w:tcPr>
          <w:p w14:paraId="67D562D4" w14:textId="249789A1" w:rsidR="00432CEF" w:rsidRDefault="00432CEF" w:rsidP="00432CEF">
            <w:r>
              <w:t>Strengths and limitations</w:t>
            </w:r>
            <w:r>
              <w:tab/>
            </w:r>
          </w:p>
        </w:tc>
        <w:tc>
          <w:tcPr>
            <w:tcW w:w="1061" w:type="dxa"/>
          </w:tcPr>
          <w:p w14:paraId="003D5CC0" w14:textId="6487B104" w:rsidR="00432CEF" w:rsidRDefault="00432CEF" w:rsidP="00432CEF">
            <w:r>
              <w:t>XIII</w:t>
            </w:r>
          </w:p>
        </w:tc>
        <w:tc>
          <w:tcPr>
            <w:tcW w:w="5108" w:type="dxa"/>
          </w:tcPr>
          <w:p w14:paraId="4D1BDD48" w14:textId="53A19ECC" w:rsidR="00432CEF" w:rsidRDefault="00432CEF" w:rsidP="00432CEF">
            <w:r>
              <w:t>Discuss study strengths and limitations, including sources of potential bias.</w:t>
            </w:r>
          </w:p>
        </w:tc>
        <w:tc>
          <w:tcPr>
            <w:tcW w:w="985" w:type="dxa"/>
          </w:tcPr>
          <w:p w14:paraId="41050174" w14:textId="5E30C4D8" w:rsidR="00432CEF" w:rsidRDefault="00432CEF" w:rsidP="00432CEF">
            <w:r>
              <w:rPr>
                <w:rFonts w:hint="eastAsia"/>
                <w:lang w:eastAsia="ja-JP"/>
              </w:rPr>
              <w:t>✓</w:t>
            </w:r>
          </w:p>
        </w:tc>
      </w:tr>
      <w:tr w:rsidR="00432CEF" w14:paraId="5FE74674" w14:textId="77777777" w:rsidTr="00432CEF">
        <w:tc>
          <w:tcPr>
            <w:tcW w:w="2196" w:type="dxa"/>
          </w:tcPr>
          <w:p w14:paraId="7EB722DB" w14:textId="6016B885" w:rsidR="00432CEF" w:rsidRDefault="00432CEF" w:rsidP="00432CEF">
            <w:r>
              <w:t>Conclusion</w:t>
            </w:r>
            <w:r>
              <w:tab/>
            </w:r>
          </w:p>
        </w:tc>
        <w:tc>
          <w:tcPr>
            <w:tcW w:w="1061" w:type="dxa"/>
          </w:tcPr>
          <w:p w14:paraId="52C1252B" w14:textId="62B1B9A1" w:rsidR="00432CEF" w:rsidRDefault="00432CEF" w:rsidP="00432CEF">
            <w:r>
              <w:t>16</w:t>
            </w:r>
          </w:p>
        </w:tc>
        <w:tc>
          <w:tcPr>
            <w:tcW w:w="5108" w:type="dxa"/>
          </w:tcPr>
          <w:p w14:paraId="56BBB4F7" w14:textId="516630D0" w:rsidR="00432CEF" w:rsidRDefault="00432CEF" w:rsidP="00432CEF">
            <w:r>
              <w:t>Provide a conclusion that accurately interprets study findings, including future perspectives.</w:t>
            </w:r>
          </w:p>
        </w:tc>
        <w:tc>
          <w:tcPr>
            <w:tcW w:w="985" w:type="dxa"/>
          </w:tcPr>
          <w:p w14:paraId="7A1A5978" w14:textId="0FFC6D5C" w:rsidR="00432CEF" w:rsidRDefault="00432CEF" w:rsidP="00432CEF">
            <w:r>
              <w:rPr>
                <w:rFonts w:hint="eastAsia"/>
                <w:lang w:eastAsia="ja-JP"/>
              </w:rPr>
              <w:t>✓</w:t>
            </w:r>
          </w:p>
        </w:tc>
      </w:tr>
      <w:tr w:rsidR="00432CEF" w14:paraId="3C005825" w14:textId="77777777" w:rsidTr="00432CEF">
        <w:tc>
          <w:tcPr>
            <w:tcW w:w="2196" w:type="dxa"/>
          </w:tcPr>
          <w:p w14:paraId="4686C5B4" w14:textId="6FC0528A" w:rsidR="00432CEF" w:rsidRDefault="00432CEF" w:rsidP="00432CEF">
            <w:r>
              <w:t>Statements</w:t>
            </w:r>
          </w:p>
        </w:tc>
        <w:tc>
          <w:tcPr>
            <w:tcW w:w="1061" w:type="dxa"/>
          </w:tcPr>
          <w:p w14:paraId="3B5B6401" w14:textId="77777777" w:rsidR="00432CEF" w:rsidRDefault="00432CEF" w:rsidP="00432CEF"/>
        </w:tc>
        <w:tc>
          <w:tcPr>
            <w:tcW w:w="5108" w:type="dxa"/>
          </w:tcPr>
          <w:p w14:paraId="3C185D7E" w14:textId="77777777" w:rsidR="00432CEF" w:rsidRDefault="00432CEF" w:rsidP="00432CEF"/>
        </w:tc>
        <w:tc>
          <w:tcPr>
            <w:tcW w:w="985" w:type="dxa"/>
          </w:tcPr>
          <w:p w14:paraId="0DC79088" w14:textId="77777777" w:rsidR="00432CEF" w:rsidRDefault="00432CEF" w:rsidP="00432CEF"/>
        </w:tc>
      </w:tr>
      <w:tr w:rsidR="00432CEF" w14:paraId="01C94E08" w14:textId="77777777" w:rsidTr="00432CEF">
        <w:tc>
          <w:tcPr>
            <w:tcW w:w="2196" w:type="dxa"/>
          </w:tcPr>
          <w:p w14:paraId="02D0DC1C" w14:textId="57158B4F" w:rsidR="00432CEF" w:rsidRDefault="00432CEF" w:rsidP="00432CEF">
            <w:r>
              <w:t>Funding and conflicts of interest</w:t>
            </w:r>
            <w:r>
              <w:tab/>
            </w:r>
            <w:r>
              <w:tab/>
            </w:r>
          </w:p>
          <w:p w14:paraId="744259C2" w14:textId="77777777" w:rsidR="00432CEF" w:rsidRDefault="00432CEF" w:rsidP="00432CEF"/>
        </w:tc>
        <w:tc>
          <w:tcPr>
            <w:tcW w:w="1061" w:type="dxa"/>
          </w:tcPr>
          <w:p w14:paraId="307A4AE8" w14:textId="708E38C0" w:rsidR="00432CEF" w:rsidRDefault="00432CEF" w:rsidP="00432CEF">
            <w:r>
              <w:t>XIV</w:t>
            </w:r>
          </w:p>
        </w:tc>
        <w:tc>
          <w:tcPr>
            <w:tcW w:w="5108" w:type="dxa"/>
          </w:tcPr>
          <w:p w14:paraId="5E98819E" w14:textId="590CBC41" w:rsidR="00432CEF" w:rsidRDefault="00432CEF" w:rsidP="00432CEF">
            <w:r>
              <w:t>Disclose any potential conflict of interest, real or apparent, including the funding sources and their roles in the design, conduct, analysis, and report of the study, potential roles of commercial companies, and personal conflicts of interest for each author.</w:t>
            </w:r>
          </w:p>
        </w:tc>
        <w:tc>
          <w:tcPr>
            <w:tcW w:w="985" w:type="dxa"/>
          </w:tcPr>
          <w:p w14:paraId="1BB17459" w14:textId="61FC228F" w:rsidR="00432CEF" w:rsidRDefault="00432CEF" w:rsidP="00432CEF">
            <w:r>
              <w:rPr>
                <w:rFonts w:hint="eastAsia"/>
                <w:lang w:eastAsia="ja-JP"/>
              </w:rPr>
              <w:t>✓</w:t>
            </w:r>
          </w:p>
        </w:tc>
      </w:tr>
      <w:tr w:rsidR="00432CEF" w14:paraId="4E26BFD8" w14:textId="77777777" w:rsidTr="00432CEF">
        <w:tc>
          <w:tcPr>
            <w:tcW w:w="2196" w:type="dxa"/>
          </w:tcPr>
          <w:p w14:paraId="723153DE" w14:textId="77777777" w:rsidR="00432CEF" w:rsidRDefault="00432CEF" w:rsidP="00432CEF">
            <w:r>
              <w:t>Application</w:t>
            </w:r>
            <w:r>
              <w:tab/>
            </w:r>
          </w:p>
          <w:p w14:paraId="22C33843" w14:textId="77777777" w:rsidR="00432CEF" w:rsidRDefault="00432CEF" w:rsidP="00432CEF"/>
        </w:tc>
        <w:tc>
          <w:tcPr>
            <w:tcW w:w="1061" w:type="dxa"/>
          </w:tcPr>
          <w:p w14:paraId="36523464" w14:textId="087706DE" w:rsidR="00432CEF" w:rsidRDefault="00432CEF" w:rsidP="00432CEF">
            <w:r>
              <w:t>17</w:t>
            </w:r>
          </w:p>
        </w:tc>
        <w:tc>
          <w:tcPr>
            <w:tcW w:w="5108" w:type="dxa"/>
          </w:tcPr>
          <w:p w14:paraId="0AB0A6D7" w14:textId="696B6BA0" w:rsidR="00432CEF" w:rsidRDefault="00432CEF" w:rsidP="00432CEF">
            <w:r>
              <w:t>Indicate whether the application is a commercial product, it is publicly available, it can be accessed, it complies with the medical device regulations, and whether the application was approved for its intended use by a formal regulatory body or if the study is part of the clinical evaluation for future certification.</w:t>
            </w:r>
          </w:p>
        </w:tc>
        <w:tc>
          <w:tcPr>
            <w:tcW w:w="985" w:type="dxa"/>
          </w:tcPr>
          <w:p w14:paraId="35FD36A9" w14:textId="20C6B45F" w:rsidR="00432CEF" w:rsidRDefault="00432CEF" w:rsidP="00432CEF">
            <w:r>
              <w:rPr>
                <w:rFonts w:hint="eastAsia"/>
                <w:lang w:eastAsia="ja-JP"/>
              </w:rPr>
              <w:t>✓</w:t>
            </w:r>
          </w:p>
        </w:tc>
      </w:tr>
    </w:tbl>
    <w:p w14:paraId="3ED4979D" w14:textId="589EEF5D" w:rsidR="00641ABB" w:rsidRDefault="00641ABB" w:rsidP="00432CEF"/>
    <w:sectPr w:rsidR="00641ABB" w:rsidSect="00641ABB">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ECE3B" w14:textId="77777777" w:rsidR="002300D3" w:rsidRDefault="002300D3" w:rsidP="00432CEF">
      <w:pPr>
        <w:spacing w:after="0" w:line="240" w:lineRule="auto"/>
      </w:pPr>
      <w:r>
        <w:separator/>
      </w:r>
    </w:p>
  </w:endnote>
  <w:endnote w:type="continuationSeparator" w:id="0">
    <w:p w14:paraId="59C3FA94" w14:textId="77777777" w:rsidR="002300D3" w:rsidRDefault="002300D3" w:rsidP="00432C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A74FBE" w14:textId="77777777" w:rsidR="002300D3" w:rsidRDefault="002300D3" w:rsidP="00432CEF">
      <w:pPr>
        <w:spacing w:after="0" w:line="240" w:lineRule="auto"/>
      </w:pPr>
      <w:r>
        <w:separator/>
      </w:r>
    </w:p>
  </w:footnote>
  <w:footnote w:type="continuationSeparator" w:id="0">
    <w:p w14:paraId="4163340D" w14:textId="77777777" w:rsidR="002300D3" w:rsidRDefault="002300D3" w:rsidP="00432C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9091283"/>
      <w:docPartObj>
        <w:docPartGallery w:val="Page Numbers (Top of Page)"/>
        <w:docPartUnique/>
      </w:docPartObj>
    </w:sdtPr>
    <w:sdtEndPr>
      <w:rPr>
        <w:noProof/>
      </w:rPr>
    </w:sdtEndPr>
    <w:sdtContent>
      <w:p w14:paraId="56481F9E" w14:textId="01C2F984" w:rsidR="00432CEF" w:rsidRDefault="00432CE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FCBB6A1" w14:textId="77777777" w:rsidR="00432CEF" w:rsidRDefault="00432C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ABB"/>
    <w:rsid w:val="002300D3"/>
    <w:rsid w:val="00432CEF"/>
    <w:rsid w:val="004E57B3"/>
    <w:rsid w:val="00641ABB"/>
    <w:rsid w:val="006A59C9"/>
    <w:rsid w:val="00794D44"/>
    <w:rsid w:val="007A29CB"/>
    <w:rsid w:val="00C47C51"/>
    <w:rsid w:val="00D739B2"/>
    <w:rsid w:val="00FE7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A88ED"/>
  <w15:chartTrackingRefBased/>
  <w15:docId w15:val="{2CB20C50-E523-494B-B171-DE371F596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ＭＳ 明朝"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1A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1A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1A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1A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1A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1A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1A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1A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1A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A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1A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1A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1A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1A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1A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1A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1A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1ABB"/>
    <w:rPr>
      <w:rFonts w:eastAsiaTheme="majorEastAsia" w:cstheme="majorBidi"/>
      <w:color w:val="272727" w:themeColor="text1" w:themeTint="D8"/>
    </w:rPr>
  </w:style>
  <w:style w:type="paragraph" w:styleId="Title">
    <w:name w:val="Title"/>
    <w:basedOn w:val="Normal"/>
    <w:next w:val="Normal"/>
    <w:link w:val="TitleChar"/>
    <w:uiPriority w:val="10"/>
    <w:qFormat/>
    <w:rsid w:val="00641A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1A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1A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1A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1ABB"/>
    <w:pPr>
      <w:spacing w:before="160"/>
      <w:jc w:val="center"/>
    </w:pPr>
    <w:rPr>
      <w:i/>
      <w:iCs/>
      <w:color w:val="404040" w:themeColor="text1" w:themeTint="BF"/>
    </w:rPr>
  </w:style>
  <w:style w:type="character" w:customStyle="1" w:styleId="QuoteChar">
    <w:name w:val="Quote Char"/>
    <w:basedOn w:val="DefaultParagraphFont"/>
    <w:link w:val="Quote"/>
    <w:uiPriority w:val="29"/>
    <w:rsid w:val="00641ABB"/>
    <w:rPr>
      <w:i/>
      <w:iCs/>
      <w:color w:val="404040" w:themeColor="text1" w:themeTint="BF"/>
    </w:rPr>
  </w:style>
  <w:style w:type="paragraph" w:styleId="ListParagraph">
    <w:name w:val="List Paragraph"/>
    <w:basedOn w:val="Normal"/>
    <w:uiPriority w:val="34"/>
    <w:qFormat/>
    <w:rsid w:val="00641ABB"/>
    <w:pPr>
      <w:ind w:left="720"/>
      <w:contextualSpacing/>
    </w:pPr>
  </w:style>
  <w:style w:type="character" w:styleId="IntenseEmphasis">
    <w:name w:val="Intense Emphasis"/>
    <w:basedOn w:val="DefaultParagraphFont"/>
    <w:uiPriority w:val="21"/>
    <w:qFormat/>
    <w:rsid w:val="00641ABB"/>
    <w:rPr>
      <w:i/>
      <w:iCs/>
      <w:color w:val="0F4761" w:themeColor="accent1" w:themeShade="BF"/>
    </w:rPr>
  </w:style>
  <w:style w:type="paragraph" w:styleId="IntenseQuote">
    <w:name w:val="Intense Quote"/>
    <w:basedOn w:val="Normal"/>
    <w:next w:val="Normal"/>
    <w:link w:val="IntenseQuoteChar"/>
    <w:uiPriority w:val="30"/>
    <w:qFormat/>
    <w:rsid w:val="00641A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1ABB"/>
    <w:rPr>
      <w:i/>
      <w:iCs/>
      <w:color w:val="0F4761" w:themeColor="accent1" w:themeShade="BF"/>
    </w:rPr>
  </w:style>
  <w:style w:type="character" w:styleId="IntenseReference">
    <w:name w:val="Intense Reference"/>
    <w:basedOn w:val="DefaultParagraphFont"/>
    <w:uiPriority w:val="32"/>
    <w:qFormat/>
    <w:rsid w:val="00641ABB"/>
    <w:rPr>
      <w:b/>
      <w:bCs/>
      <w:smallCaps/>
      <w:color w:val="0F4761" w:themeColor="accent1" w:themeShade="BF"/>
      <w:spacing w:val="5"/>
    </w:rPr>
  </w:style>
  <w:style w:type="table" w:styleId="TableGrid">
    <w:name w:val="Table Grid"/>
    <w:basedOn w:val="TableNormal"/>
    <w:uiPriority w:val="39"/>
    <w:rsid w:val="00641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2CEF"/>
    <w:pPr>
      <w:tabs>
        <w:tab w:val="center" w:pos="4419"/>
        <w:tab w:val="right" w:pos="8838"/>
      </w:tabs>
      <w:spacing w:after="0" w:line="240" w:lineRule="auto"/>
    </w:pPr>
  </w:style>
  <w:style w:type="character" w:customStyle="1" w:styleId="HeaderChar">
    <w:name w:val="Header Char"/>
    <w:basedOn w:val="DefaultParagraphFont"/>
    <w:link w:val="Header"/>
    <w:uiPriority w:val="99"/>
    <w:rsid w:val="00432CEF"/>
  </w:style>
  <w:style w:type="paragraph" w:styleId="Footer">
    <w:name w:val="footer"/>
    <w:basedOn w:val="Normal"/>
    <w:link w:val="FooterChar"/>
    <w:uiPriority w:val="99"/>
    <w:unhideWhenUsed/>
    <w:rsid w:val="00432CEF"/>
    <w:pPr>
      <w:tabs>
        <w:tab w:val="center" w:pos="4419"/>
        <w:tab w:val="right" w:pos="8838"/>
      </w:tabs>
      <w:spacing w:after="0" w:line="240" w:lineRule="auto"/>
    </w:pPr>
  </w:style>
  <w:style w:type="character" w:customStyle="1" w:styleId="FooterChar">
    <w:name w:val="Footer Char"/>
    <w:basedOn w:val="DefaultParagraphFont"/>
    <w:link w:val="Footer"/>
    <w:uiPriority w:val="99"/>
    <w:rsid w:val="00432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1</TotalTime>
  <Pages>1</Pages>
  <Words>984</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倫太郎 陳</dc:creator>
  <cp:keywords/>
  <dc:description/>
  <cp:lastModifiedBy>倫太郎 陳</cp:lastModifiedBy>
  <cp:revision>4</cp:revision>
  <dcterms:created xsi:type="dcterms:W3CDTF">2026-01-21T16:41:00Z</dcterms:created>
  <dcterms:modified xsi:type="dcterms:W3CDTF">2026-01-28T12:26:00Z</dcterms:modified>
</cp:coreProperties>
</file>